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56"/>
        <w:gridCol w:w="1616"/>
        <w:gridCol w:w="2238"/>
        <w:gridCol w:w="2646"/>
      </w:tblGrid>
      <w:tr w:rsidR="007254F8" w:rsidRPr="00D244D0">
        <w:trPr>
          <w:trHeight w:val="510"/>
        </w:trPr>
        <w:tc>
          <w:tcPr>
            <w:tcW w:w="8856" w:type="dxa"/>
            <w:gridSpan w:val="4"/>
            <w:tcBorders>
              <w:bottom w:val="single" w:sz="4" w:space="0" w:color="000000" w:themeColor="text1"/>
            </w:tcBorders>
          </w:tcPr>
          <w:p w:rsidR="007254F8" w:rsidRPr="00D244D0" w:rsidRDefault="007254F8" w:rsidP="00EC5FE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="00EC5FEA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 Table. Yearly Change in Odds of Transmitted Drug Resistance (TDR) in Generalized Linear Mixed Regression Models in Regions with and without ARV Scale-</w:t>
            </w:r>
            <w:proofErr w:type="spellStart"/>
            <w:r>
              <w:rPr>
                <w:rFonts w:ascii="Times New Roman" w:hAnsi="Times New Roman"/>
                <w:sz w:val="22"/>
              </w:rPr>
              <w:t>up</w:t>
            </w:r>
            <w:r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using Samples from Studies of Sequentially Recruited Individuals</w:t>
            </w:r>
          </w:p>
        </w:tc>
      </w:tr>
      <w:tr w:rsidR="007254F8" w:rsidRPr="00534753">
        <w:trPr>
          <w:trHeight w:val="510"/>
        </w:trPr>
        <w:tc>
          <w:tcPr>
            <w:tcW w:w="2356" w:type="dxa"/>
            <w:tcBorders>
              <w:bottom w:val="single" w:sz="4" w:space="0" w:color="000000" w:themeColor="text1"/>
            </w:tcBorders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gion</w:t>
            </w:r>
          </w:p>
        </w:tc>
        <w:tc>
          <w:tcPr>
            <w:tcW w:w="1616" w:type="dxa"/>
            <w:tcBorders>
              <w:bottom w:val="single" w:sz="4" w:space="0" w:color="000000" w:themeColor="text1"/>
            </w:tcBorders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rug class</w:t>
            </w:r>
          </w:p>
        </w:tc>
        <w:tc>
          <w:tcPr>
            <w:tcW w:w="2238" w:type="dxa"/>
            <w:tcBorders>
              <w:bottom w:val="single" w:sz="4" w:space="0" w:color="000000" w:themeColor="text1"/>
            </w:tcBorders>
          </w:tcPr>
          <w:p w:rsidR="007254F8" w:rsidRPr="008C6ED8" w:rsidRDefault="007254F8" w:rsidP="000E3FB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OR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b</w:t>
            </w:r>
            <w:proofErr w:type="spellEnd"/>
          </w:p>
          <w:p w:rsidR="007254F8" w:rsidRPr="00534753" w:rsidRDefault="007254F8" w:rsidP="00F55E2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95% CI)</w:t>
            </w:r>
          </w:p>
        </w:tc>
        <w:tc>
          <w:tcPr>
            <w:tcW w:w="2646" w:type="dxa"/>
            <w:tcBorders>
              <w:bottom w:val="single" w:sz="4" w:space="0" w:color="000000" w:themeColor="text1"/>
            </w:tcBorders>
          </w:tcPr>
          <w:p w:rsidR="007254F8" w:rsidRPr="00534753" w:rsidRDefault="007254F8" w:rsidP="000E3FB0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-</w:t>
            </w:r>
            <w:proofErr w:type="spellStart"/>
            <w:r>
              <w:rPr>
                <w:rFonts w:ascii="Times New Roman" w:hAnsi="Times New Roman"/>
                <w:sz w:val="22"/>
              </w:rPr>
              <w:t>value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b</w:t>
            </w:r>
            <w:proofErr w:type="spellEnd"/>
          </w:p>
        </w:tc>
        <w:bookmarkStart w:id="0" w:name="_GoBack"/>
        <w:bookmarkEnd w:id="0"/>
      </w:tr>
      <w:tr w:rsidR="007254F8">
        <w:trPr>
          <w:trHeight w:val="510"/>
        </w:trPr>
        <w:tc>
          <w:tcPr>
            <w:tcW w:w="8856" w:type="dxa"/>
            <w:gridSpan w:val="4"/>
            <w:tcBorders>
              <w:bottom w:val="single" w:sz="4" w:space="0" w:color="000000" w:themeColor="text1"/>
            </w:tcBorders>
          </w:tcPr>
          <w:p w:rsidR="007254F8" w:rsidRDefault="007254F8" w:rsidP="00AC5A43">
            <w:pPr>
              <w:rPr>
                <w:rFonts w:ascii="Times New Roman" w:hAnsi="Times New Roman"/>
                <w:sz w:val="22"/>
              </w:rPr>
            </w:pPr>
          </w:p>
          <w:p w:rsidR="007254F8" w:rsidRDefault="007254F8" w:rsidP="00AC5A43">
            <w:pPr>
              <w:rPr>
                <w:rFonts w:ascii="Times New Roman" w:hAnsi="Times New Roman"/>
                <w:sz w:val="22"/>
              </w:rPr>
            </w:pPr>
            <w:r w:rsidRPr="00F55E2A">
              <w:rPr>
                <w:rFonts w:ascii="Times New Roman" w:hAnsi="Times New Roman"/>
                <w:i/>
                <w:sz w:val="22"/>
              </w:rPr>
              <w:t>OR for years since ARV scale-</w:t>
            </w:r>
            <w:proofErr w:type="spellStart"/>
            <w:r w:rsidRPr="00F55E2A">
              <w:rPr>
                <w:rFonts w:ascii="Times New Roman" w:hAnsi="Times New Roman"/>
                <w:i/>
                <w:sz w:val="22"/>
              </w:rPr>
              <w:t>up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c</w:t>
            </w:r>
            <w:proofErr w:type="spellEnd"/>
          </w:p>
        </w:tc>
      </w:tr>
      <w:tr w:rsidR="007254F8" w:rsidRPr="00534753">
        <w:tc>
          <w:tcPr>
            <w:tcW w:w="2356" w:type="dxa"/>
            <w:vMerge w:val="restart"/>
          </w:tcPr>
          <w:p w:rsidR="007254F8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ub-Saharan Africa</w:t>
            </w:r>
          </w:p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10,538)</w:t>
            </w: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0 (1.06-1.14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3 (0.90-1.04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3 (1.07-1.19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4</w:t>
            </w:r>
            <w:r w:rsidRPr="00E90A4A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0.98-1.01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</w:t>
            </w:r>
          </w:p>
        </w:tc>
      </w:tr>
      <w:tr w:rsidR="007254F8" w:rsidRPr="009C374A">
        <w:tc>
          <w:tcPr>
            <w:tcW w:w="2356" w:type="dxa"/>
            <w:vMerge w:val="restart"/>
          </w:tcPr>
          <w:p w:rsidR="007254F8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outh/Southeast Asia</w:t>
            </w:r>
          </w:p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5,420)</w:t>
            </w: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6 (0.90-1.02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2</w:t>
            </w:r>
            <w:r w:rsidRPr="00CB50A2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0.85-1.00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7254F8" w:rsidRPr="00534753">
        <w:trPr>
          <w:trHeight w:val="233"/>
        </w:trPr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6</w:t>
            </w:r>
            <w:r w:rsidRPr="00CB50A2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0.95-1.19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</w:p>
        </w:tc>
      </w:tr>
      <w:tr w:rsidR="007254F8" w:rsidRPr="009C374A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6 (0.90-1.04</w:t>
            </w:r>
            <w:r w:rsidRPr="009C37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9C374A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</w:p>
        </w:tc>
      </w:tr>
      <w:tr w:rsidR="007254F8">
        <w:tc>
          <w:tcPr>
            <w:tcW w:w="8856" w:type="dxa"/>
            <w:gridSpan w:val="4"/>
          </w:tcPr>
          <w:p w:rsidR="007254F8" w:rsidRDefault="007254F8" w:rsidP="005D779A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  <w:p w:rsidR="007254F8" w:rsidRDefault="007254F8" w:rsidP="00AC5A43">
            <w:pPr>
              <w:rPr>
                <w:rFonts w:ascii="Times New Roman" w:hAnsi="Times New Roman"/>
                <w:sz w:val="22"/>
              </w:rPr>
            </w:pPr>
            <w:r w:rsidRPr="00F55E2A">
              <w:rPr>
                <w:rFonts w:ascii="Times New Roman" w:hAnsi="Times New Roman"/>
                <w:i/>
                <w:sz w:val="22"/>
              </w:rPr>
              <w:t xml:space="preserve">OR for sample </w:t>
            </w:r>
            <w:proofErr w:type="spellStart"/>
            <w:r w:rsidRPr="00F55E2A">
              <w:rPr>
                <w:rFonts w:ascii="Times New Roman" w:hAnsi="Times New Roman"/>
                <w:i/>
                <w:sz w:val="22"/>
              </w:rPr>
              <w:t>year</w:t>
            </w:r>
            <w:r>
              <w:rPr>
                <w:rFonts w:ascii="Times New Roman" w:hAnsi="Times New Roman"/>
                <w:i/>
                <w:sz w:val="22"/>
                <w:vertAlign w:val="superscript"/>
              </w:rPr>
              <w:t>c</w:t>
            </w:r>
            <w:proofErr w:type="spellEnd"/>
          </w:p>
        </w:tc>
      </w:tr>
      <w:tr w:rsidR="007254F8" w:rsidRPr="00534753">
        <w:tc>
          <w:tcPr>
            <w:tcW w:w="2356" w:type="dxa"/>
            <w:vMerge w:val="restart"/>
          </w:tcPr>
          <w:p w:rsidR="007254F8" w:rsidRDefault="007254F8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atin America</w:t>
            </w:r>
          </w:p>
          <w:p w:rsidR="007254F8" w:rsidRPr="00534753" w:rsidRDefault="007254F8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5,010)</w:t>
            </w: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F32212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4 (0.98-1.10</w:t>
            </w:r>
            <w:r w:rsidRPr="00F3221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574762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91-1.06</w:t>
            </w:r>
            <w:r w:rsidRPr="00F3221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574762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2 (1.03-1.23</w:t>
            </w:r>
            <w:r w:rsidRPr="00F3221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 (0.93-1.05</w:t>
            </w:r>
            <w:r w:rsidRPr="00F3221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7254F8" w:rsidRPr="00534753">
        <w:tc>
          <w:tcPr>
            <w:tcW w:w="2356" w:type="dxa"/>
            <w:vMerge w:val="restart"/>
          </w:tcPr>
          <w:p w:rsidR="007254F8" w:rsidRDefault="007254F8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urope</w:t>
            </w:r>
          </w:p>
          <w:p w:rsidR="007254F8" w:rsidRPr="00534753" w:rsidRDefault="007254F8" w:rsidP="000E3FB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8,385)</w:t>
            </w: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574762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7 (0.92</w:t>
            </w:r>
            <w:r w:rsidRPr="00574762"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/>
                <w:sz w:val="22"/>
              </w:rPr>
              <w:t>.01</w:t>
            </w:r>
            <w:r w:rsidRPr="0057476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</w:t>
            </w:r>
          </w:p>
        </w:tc>
      </w:tr>
      <w:tr w:rsidR="007254F8" w:rsidRPr="00806C44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3 (0.88-0.98</w:t>
            </w:r>
            <w:r w:rsidRPr="0057476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2 (1.04-1.21</w:t>
            </w:r>
            <w:r w:rsidRPr="0057476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 (0.91-1.05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</w:p>
        </w:tc>
      </w:tr>
      <w:tr w:rsidR="007254F8" w:rsidRPr="00534753">
        <w:tc>
          <w:tcPr>
            <w:tcW w:w="2356" w:type="dxa"/>
            <w:vMerge w:val="restart"/>
          </w:tcPr>
          <w:p w:rsidR="007254F8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rth America</w:t>
            </w:r>
          </w:p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8,460)</w:t>
            </w: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5 (1.02-1.09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4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1 (0.96-1.05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</w:t>
            </w:r>
          </w:p>
        </w:tc>
      </w:tr>
      <w:tr w:rsidR="007254F8" w:rsidRPr="00806C44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9 (1.12-1.26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534753">
        <w:trPr>
          <w:trHeight w:val="251"/>
        </w:trPr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 (0.95-1.05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</w:t>
            </w:r>
          </w:p>
        </w:tc>
      </w:tr>
      <w:tr w:rsidR="007254F8" w:rsidRPr="00806C44">
        <w:tc>
          <w:tcPr>
            <w:tcW w:w="2356" w:type="dxa"/>
            <w:vMerge w:val="restart"/>
          </w:tcPr>
          <w:p w:rsidR="000821BD" w:rsidRDefault="000821BD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pper-Income Asian Countries</w:t>
            </w:r>
          </w:p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4,950)</w:t>
            </w:r>
          </w:p>
        </w:tc>
        <w:tc>
          <w:tcPr>
            <w:tcW w:w="1616" w:type="dxa"/>
          </w:tcPr>
          <w:p w:rsidR="007254F8" w:rsidRPr="00534753" w:rsidRDefault="007254F8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2238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4 (1.06-1.22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806C44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RTI</w:t>
            </w:r>
          </w:p>
        </w:tc>
        <w:tc>
          <w:tcPr>
            <w:tcW w:w="2238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3 (0.95-1.11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NRTI</w:t>
            </w:r>
          </w:p>
        </w:tc>
        <w:tc>
          <w:tcPr>
            <w:tcW w:w="2238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1 (1.11-1.53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7254F8" w:rsidRPr="00534753">
        <w:tc>
          <w:tcPr>
            <w:tcW w:w="2356" w:type="dxa"/>
            <w:vMerge/>
          </w:tcPr>
          <w:p w:rsidR="007254F8" w:rsidRPr="00534753" w:rsidRDefault="007254F8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16" w:type="dxa"/>
          </w:tcPr>
          <w:p w:rsidR="007254F8" w:rsidRPr="00534753" w:rsidRDefault="007254F8" w:rsidP="00755D0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I</w:t>
            </w:r>
          </w:p>
        </w:tc>
        <w:tc>
          <w:tcPr>
            <w:tcW w:w="2238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5 (1.10-1.42</w:t>
            </w:r>
            <w:r w:rsidRPr="00806C4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646" w:type="dxa"/>
          </w:tcPr>
          <w:p w:rsidR="007254F8" w:rsidRPr="00534753" w:rsidRDefault="007254F8" w:rsidP="000F75E1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7254F8" w:rsidRPr="00773D2A">
        <w:tc>
          <w:tcPr>
            <w:tcW w:w="8856" w:type="dxa"/>
            <w:gridSpan w:val="4"/>
          </w:tcPr>
          <w:p w:rsidR="007254F8" w:rsidRPr="008B49EC" w:rsidRDefault="007254F8" w:rsidP="00AC5A43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B49EC">
              <w:rPr>
                <w:rFonts w:ascii="Times New Roman" w:hAnsi="Times New Roman"/>
                <w:sz w:val="22"/>
              </w:rPr>
              <w:t>Three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studies from North Africa and two studies from Australia excluded. The region “Latin America” includes three studies from Caribbean countries. </w:t>
            </w:r>
          </w:p>
          <w:p w:rsidR="007254F8" w:rsidRDefault="007254F8" w:rsidP="00AC5A43">
            <w:pPr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b</w:t>
            </w:r>
            <w:r w:rsidRPr="008B49EC">
              <w:rPr>
                <w:rFonts w:ascii="Times New Roman" w:hAnsi="Times New Roman"/>
                <w:sz w:val="22"/>
              </w:rPr>
              <w:t>For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each region, a generalized linear mixed model was used to assess the yearly change in the </w:t>
            </w:r>
            <w:r>
              <w:rPr>
                <w:rFonts w:ascii="Times New Roman" w:hAnsi="Times New Roman"/>
                <w:sz w:val="22"/>
              </w:rPr>
              <w:t xml:space="preserve">odds (OR) of </w:t>
            </w:r>
            <w:r w:rsidRPr="008B49EC">
              <w:rPr>
                <w:rFonts w:ascii="Times New Roman" w:hAnsi="Times New Roman"/>
                <w:sz w:val="22"/>
              </w:rPr>
              <w:t>TDR accounting for study heterogeneity using the R package lme4. The model included the categorical outcome variable indicating the presence or absence of TDR and the two explanatory variables years since scale-up (or the sample year) as a fixed-effect term and the study as a random-effect term</w:t>
            </w:r>
            <w:r>
              <w:rPr>
                <w:rFonts w:ascii="Times New Roman" w:hAnsi="Times New Roman"/>
                <w:sz w:val="22"/>
              </w:rPr>
              <w:t>.</w:t>
            </w:r>
          </w:p>
          <w:p w:rsidR="007254F8" w:rsidRPr="00773D2A" w:rsidRDefault="007254F8" w:rsidP="000D1BD6">
            <w:pPr>
              <w:rPr>
                <w:rFonts w:ascii="Times New Roman" w:hAnsi="Times New Roman"/>
                <w:b/>
                <w:sz w:val="22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c</w:t>
            </w:r>
            <w:r w:rsidRPr="00185C74">
              <w:rPr>
                <w:rFonts w:ascii="Times New Roman" w:hAnsi="Times New Roman"/>
                <w:sz w:val="22"/>
              </w:rPr>
              <w:t>Y</w:t>
            </w:r>
            <w:r>
              <w:rPr>
                <w:rFonts w:ascii="Times New Roman" w:hAnsi="Times New Roman"/>
                <w:sz w:val="22"/>
              </w:rPr>
              <w:t>early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</w:rPr>
              <w:t xml:space="preserve"> change in the odds</w:t>
            </w:r>
            <w:r w:rsidRPr="008B49EC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of </w:t>
            </w:r>
            <w:r w:rsidRPr="008B49EC">
              <w:rPr>
                <w:rFonts w:ascii="Times New Roman" w:hAnsi="Times New Roman"/>
                <w:sz w:val="22"/>
              </w:rPr>
              <w:t>TDR since ARV scale-up in regions with national ARV scale-up programs and each sample year in regions without national ARV scale-up</w:t>
            </w:r>
            <w:r>
              <w:rPr>
                <w:rFonts w:ascii="Times New Roman" w:hAnsi="Times New Roman"/>
                <w:sz w:val="22"/>
              </w:rPr>
              <w:t>; the number of individuals is indicated in each region (n).</w:t>
            </w:r>
          </w:p>
        </w:tc>
      </w:tr>
    </w:tbl>
    <w:p w:rsidR="003122CD" w:rsidRDefault="00EC5FEA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254F8"/>
    <w:rsid w:val="000821BD"/>
    <w:rsid w:val="00192BC1"/>
    <w:rsid w:val="007254F8"/>
    <w:rsid w:val="00EC5F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9F8281-8C40-41BD-84C5-A5D69068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4F8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4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54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4F8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7254F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254F8"/>
    <w:rPr>
      <w:color w:val="993366"/>
      <w:u w:val="single"/>
    </w:rPr>
  </w:style>
  <w:style w:type="paragraph" w:customStyle="1" w:styleId="font5">
    <w:name w:val="font5"/>
    <w:basedOn w:val="Normal"/>
    <w:rsid w:val="007254F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7254F8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7254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4F8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7254F8"/>
  </w:style>
  <w:style w:type="character" w:styleId="CommentReference">
    <w:name w:val="annotation reference"/>
    <w:basedOn w:val="DefaultParagraphFont"/>
    <w:rsid w:val="007254F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254F8"/>
  </w:style>
  <w:style w:type="character" w:customStyle="1" w:styleId="CommentTextChar">
    <w:name w:val="Comment Text Char"/>
    <w:basedOn w:val="DefaultParagraphFont"/>
    <w:link w:val="CommentText"/>
    <w:rsid w:val="007254F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254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254F8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7254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4F8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7254F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254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254F8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7254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4F8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7254F8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7254F8"/>
  </w:style>
  <w:style w:type="character" w:customStyle="1" w:styleId="object">
    <w:name w:val="object"/>
    <w:basedOn w:val="DefaultParagraphFont"/>
    <w:rsid w:val="00725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>stanford university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Hugh O'Brien</cp:lastModifiedBy>
  <cp:revision>3</cp:revision>
  <dcterms:created xsi:type="dcterms:W3CDTF">2015-02-20T00:07:00Z</dcterms:created>
  <dcterms:modified xsi:type="dcterms:W3CDTF">2015-02-24T12:54:00Z</dcterms:modified>
</cp:coreProperties>
</file>